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0E3" w:rsidRPr="00FA38D2" w:rsidRDefault="008230E3" w:rsidP="008230E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1 Appendix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gramStart"/>
      <w:r w:rsidRPr="00481167">
        <w:rPr>
          <w:rFonts w:asciiTheme="majorBidi" w:hAnsiTheme="majorBidi" w:cstheme="majorBidi"/>
          <w:b/>
          <w:bCs/>
          <w:sz w:val="24"/>
          <w:szCs w:val="24"/>
          <w:lang w:val="en-US"/>
        </w:rPr>
        <w:t>NO</w:t>
      </w:r>
      <w:r w:rsidRPr="00481167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3</w:t>
      </w:r>
      <w:r w:rsidRPr="00481167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-</w:t>
      </w:r>
      <w:r w:rsidRPr="0048116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O</w:t>
      </w:r>
      <w:r w:rsidRPr="00481167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4</w:t>
      </w:r>
      <w:r w:rsidRPr="00481167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 xml:space="preserve">3- </w:t>
      </w:r>
      <w:r w:rsidRPr="00481167">
        <w:rPr>
          <w:rFonts w:asciiTheme="majorBidi" w:hAnsiTheme="majorBidi" w:cstheme="majorBidi"/>
          <w:b/>
          <w:bCs/>
          <w:sz w:val="24"/>
          <w:szCs w:val="24"/>
          <w:lang w:val="en-US"/>
        </w:rPr>
        <w:t>concentrations</w:t>
      </w:r>
      <w:r w:rsidRPr="00FA38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(µmol.L</w:t>
      </w:r>
      <w:r w:rsidRPr="00FA38D2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-1</w:t>
      </w:r>
      <w:r w:rsidRPr="00FA38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) in all experiments according to the </w:t>
      </w:r>
      <w:proofErr w:type="spellStart"/>
      <w:r w:rsidRPr="00FA38D2">
        <w:rPr>
          <w:rFonts w:asciiTheme="majorBidi" w:hAnsiTheme="majorBidi" w:cstheme="majorBidi"/>
          <w:b/>
          <w:bCs/>
          <w:sz w:val="24"/>
          <w:szCs w:val="24"/>
          <w:lang w:val="en-US"/>
        </w:rPr>
        <w:t>macrophyte</w:t>
      </w:r>
      <w:proofErr w:type="spellEnd"/>
      <w:r w:rsidRPr="00FA38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pecies</w:t>
      </w:r>
      <w:r w:rsidRPr="00FA38D2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gramEnd"/>
    </w:p>
    <w:tbl>
      <w:tblPr>
        <w:tblStyle w:val="Grilledutableau"/>
        <w:tblW w:w="0" w:type="auto"/>
        <w:shd w:val="clear" w:color="auto" w:fill="FFFFFF" w:themeFill="background1"/>
        <w:tblLook w:val="04A0"/>
      </w:tblPr>
      <w:tblGrid>
        <w:gridCol w:w="668"/>
        <w:gridCol w:w="672"/>
        <w:gridCol w:w="766"/>
        <w:gridCol w:w="811"/>
        <w:gridCol w:w="766"/>
        <w:gridCol w:w="811"/>
        <w:gridCol w:w="766"/>
        <w:gridCol w:w="811"/>
        <w:gridCol w:w="766"/>
        <w:gridCol w:w="811"/>
        <w:gridCol w:w="766"/>
        <w:gridCol w:w="811"/>
      </w:tblGrid>
      <w:tr w:rsidR="008230E3" w:rsidRPr="00FA38D2" w:rsidTr="00EB7047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ostera</w:t>
            </w:r>
            <w:proofErr w:type="spellEnd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oltei</w:t>
            </w:r>
            <w:proofErr w:type="spellEnd"/>
          </w:p>
        </w:tc>
      </w:tr>
      <w:tr w:rsidR="008230E3" w:rsidRPr="00FA38D2" w:rsidTr="00EB7047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1 g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3 g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75 g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.5 g</w:t>
            </w:r>
          </w:p>
        </w:tc>
      </w:tr>
      <w:tr w:rsidR="008230E3" w:rsidRPr="00FA38D2" w:rsidTr="00EB7047"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</w:tr>
      <w:tr w:rsidR="008230E3" w:rsidRPr="00FA38D2" w:rsidTr="00EB7047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 3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38D2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Pr="00FA38D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478.96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372.61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13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473.84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356.0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10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468.6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49.6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4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0.1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84.21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7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44 .5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7.16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A38D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.88</w:t>
            </w:r>
          </w:p>
        </w:tc>
      </w:tr>
      <w:tr w:rsidR="008230E3" w:rsidRPr="00FA38D2" w:rsidTr="00EB7047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  <w:t xml:space="preserve">3-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n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4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88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9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76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84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4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8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05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9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FA38D2">
              <w:rPr>
                <w:rFonts w:asciiTheme="majorBidi" w:hAnsiTheme="majorBidi" w:cstheme="majorBidi"/>
                <w:sz w:val="20"/>
                <w:szCs w:val="20"/>
              </w:rPr>
              <w:t>.0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8230E3" w:rsidRPr="00FA38D2" w:rsidTr="00EB7047">
        <w:tc>
          <w:tcPr>
            <w:tcW w:w="0" w:type="auto"/>
            <w:gridSpan w:val="2"/>
            <w:vMerge w:val="restart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ymodocea</w:t>
            </w:r>
            <w:proofErr w:type="spellEnd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odosa</w:t>
            </w:r>
            <w:proofErr w:type="spellEnd"/>
          </w:p>
        </w:tc>
      </w:tr>
      <w:tr w:rsidR="008230E3" w:rsidRPr="00FA38D2" w:rsidTr="00EB7047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1 g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3 g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75 g</w:t>
            </w:r>
          </w:p>
        </w:tc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.5 g</w:t>
            </w:r>
          </w:p>
        </w:tc>
      </w:tr>
      <w:tr w:rsidR="008230E3" w:rsidRPr="00FA38D2" w:rsidTr="00EB7047"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 10</w:t>
            </w:r>
          </w:p>
        </w:tc>
      </w:tr>
      <w:tr w:rsidR="008230E3" w:rsidRPr="00FA38D2" w:rsidTr="00EB7047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 3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38D2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Pr="00FA38D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80.91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376.60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3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73.58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6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345.6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60.3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5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321.8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51.6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5.1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.9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9.9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8.7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.62</w:t>
            </w:r>
          </w:p>
        </w:tc>
      </w:tr>
      <w:tr w:rsidR="008230E3" w:rsidRPr="00FA38D2" w:rsidTr="00EB7047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  <w:t xml:space="preserve">3-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n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3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88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6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8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9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9.7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4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2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1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38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9</w:t>
            </w:r>
          </w:p>
        </w:tc>
      </w:tr>
      <w:tr w:rsidR="008230E3" w:rsidRPr="00FA38D2" w:rsidTr="00EB7047">
        <w:tc>
          <w:tcPr>
            <w:tcW w:w="0" w:type="auto"/>
            <w:gridSpan w:val="2"/>
            <w:vMerge w:val="restart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Ulva</w:t>
            </w:r>
            <w:proofErr w:type="spellEnd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38D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rigida</w:t>
            </w:r>
            <w:proofErr w:type="spellEnd"/>
          </w:p>
        </w:tc>
      </w:tr>
      <w:tr w:rsidR="008230E3" w:rsidRPr="00FA38D2" w:rsidTr="00EB7047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 g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 g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g</w:t>
            </w:r>
          </w:p>
        </w:tc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 g</w:t>
            </w:r>
          </w:p>
        </w:tc>
      </w:tr>
      <w:tr w:rsidR="008230E3" w:rsidRPr="00FA38D2" w:rsidTr="00EB7047"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0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y 10</w:t>
            </w:r>
          </w:p>
        </w:tc>
      </w:tr>
      <w:tr w:rsidR="008230E3" w:rsidRPr="00FA38D2" w:rsidTr="00EB7047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O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 3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n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4.40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0.84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76.6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324.94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63.74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1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297.66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20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47.0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9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255.34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8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418.49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92.4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0.89</w:t>
            </w:r>
          </w:p>
        </w:tc>
      </w:tr>
      <w:tr w:rsidR="008230E3" w:rsidRPr="00FA38D2" w:rsidTr="00EB7047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4</w:t>
            </w:r>
            <w:r w:rsidRPr="00FA38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3-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38D2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Pr="00FA38D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7.32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9.33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7.4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9.05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7.21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9.57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7.01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9.20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16.95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9.71</w:t>
            </w:r>
          </w:p>
          <w:p w:rsidR="008230E3" w:rsidRPr="00FA38D2" w:rsidRDefault="008230E3" w:rsidP="00EB70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38D2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</w:tbl>
    <w:p w:rsidR="00B12D71" w:rsidRDefault="00B12D71">
      <w:pPr>
        <w:rPr>
          <w:lang w:val="en-US"/>
        </w:rPr>
      </w:pPr>
    </w:p>
    <w:p w:rsidR="008230E3" w:rsidRPr="00FA38D2" w:rsidRDefault="008230E3" w:rsidP="008230E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FA38D2">
        <w:rPr>
          <w:rFonts w:asciiTheme="majorBidi" w:hAnsiTheme="majorBidi" w:cstheme="majorBidi"/>
          <w:sz w:val="24"/>
          <w:szCs w:val="24"/>
          <w:lang w:val="en-US"/>
        </w:rPr>
        <w:t xml:space="preserve">Means and Standard Deviations for each treatment at the beginning (Day 0) and the end of the experiments (Day 10); N=9 for </w:t>
      </w:r>
      <w:proofErr w:type="spellStart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>Zostera</w:t>
      </w:r>
      <w:proofErr w:type="spellEnd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>noltei</w:t>
      </w:r>
      <w:proofErr w:type="spellEnd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FA38D2">
        <w:rPr>
          <w:rFonts w:asciiTheme="majorBidi" w:hAnsiTheme="majorBidi" w:cstheme="majorBidi"/>
          <w:sz w:val="24"/>
          <w:szCs w:val="24"/>
          <w:lang w:val="en-US"/>
        </w:rPr>
        <w:t xml:space="preserve">and N=12 for </w:t>
      </w:r>
      <w:proofErr w:type="spellStart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>Cymodocea</w:t>
      </w:r>
      <w:proofErr w:type="spellEnd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>nodosa</w:t>
      </w:r>
      <w:proofErr w:type="spellEnd"/>
      <w:r w:rsidRPr="00FA38D2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proofErr w:type="spellStart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>Ulva</w:t>
      </w:r>
      <w:proofErr w:type="spellEnd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Pr="00FA38D2">
        <w:rPr>
          <w:rFonts w:asciiTheme="majorBidi" w:hAnsiTheme="majorBidi" w:cstheme="majorBidi"/>
          <w:i/>
          <w:iCs/>
          <w:sz w:val="24"/>
          <w:szCs w:val="24"/>
          <w:lang w:val="en-US"/>
        </w:rPr>
        <w:t>rigida</w:t>
      </w:r>
      <w:proofErr w:type="spellEnd"/>
      <w:r w:rsidRPr="00FA38D2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8230E3" w:rsidRPr="008230E3" w:rsidRDefault="008230E3">
      <w:pPr>
        <w:rPr>
          <w:lang w:val="en-US"/>
        </w:rPr>
      </w:pPr>
    </w:p>
    <w:sectPr w:rsidR="008230E3" w:rsidRPr="008230E3" w:rsidSect="00B12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30E3"/>
    <w:rsid w:val="008230E3"/>
    <w:rsid w:val="00AB66C8"/>
    <w:rsid w:val="00B12D71"/>
    <w:rsid w:val="00B62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0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230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2</cp:revision>
  <dcterms:created xsi:type="dcterms:W3CDTF">2017-09-27T18:07:00Z</dcterms:created>
  <dcterms:modified xsi:type="dcterms:W3CDTF">2017-10-11T18:08:00Z</dcterms:modified>
</cp:coreProperties>
</file>